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FF92" w14:textId="77777777" w:rsidR="00E64CC8" w:rsidRPr="0003453D" w:rsidRDefault="00E64CC8">
      <w:pPr>
        <w:rPr>
          <w:rFonts w:ascii="Times New Roman" w:hAnsi="Times New Roman" w:cs="Times New Roman"/>
          <w:sz w:val="24"/>
          <w:szCs w:val="24"/>
        </w:rPr>
      </w:pPr>
    </w:p>
    <w:p w14:paraId="7875B411" w14:textId="672649D3" w:rsidR="00893F11" w:rsidRPr="0003453D" w:rsidRDefault="0003453D" w:rsidP="0003453D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3453D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5074ED33" w14:textId="77777777" w:rsidR="001573C7" w:rsidRPr="0003453D" w:rsidRDefault="001573C7">
      <w:pPr>
        <w:rPr>
          <w:rFonts w:ascii="Times New Roman" w:hAnsi="Times New Roman" w:cs="Times New Roman"/>
          <w:sz w:val="24"/>
          <w:szCs w:val="24"/>
        </w:rPr>
      </w:pPr>
    </w:p>
    <w:p w14:paraId="30BCB078" w14:textId="3E4DA059" w:rsidR="00272863" w:rsidRPr="0003453D" w:rsidRDefault="00272863">
      <w:pPr>
        <w:rPr>
          <w:rFonts w:ascii="Times New Roman" w:hAnsi="Times New Roman" w:cs="Times New Roman"/>
          <w:sz w:val="24"/>
          <w:szCs w:val="24"/>
        </w:rPr>
      </w:pPr>
      <w:r w:rsidRPr="000345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833386" wp14:editId="245C8F85">
            <wp:extent cx="5274310" cy="3255033"/>
            <wp:effectExtent l="0" t="0" r="2540" b="2540"/>
            <wp:docPr id="8" name="图片 8" descr="E:\我的文档\实验室文章\CheZ 氧调节定位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我的文档\实验室文章\CheZ 氧调节定位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453D">
        <w:rPr>
          <w:rFonts w:ascii="Times New Roman" w:hAnsi="Times New Roman" w:cs="Times New Roman"/>
          <w:sz w:val="24"/>
          <w:szCs w:val="24"/>
        </w:rPr>
        <w:t>Figure S1</w:t>
      </w:r>
      <w:r w:rsidR="00452DF0" w:rsidRPr="0003453D">
        <w:rPr>
          <w:rFonts w:ascii="Times New Roman" w:hAnsi="Times New Roman" w:cs="Times New Roman"/>
          <w:sz w:val="24"/>
          <w:szCs w:val="24"/>
        </w:rPr>
        <w:t>. The phylogenetic tree</w:t>
      </w:r>
      <w:r w:rsidR="00DB220A" w:rsidRPr="0003453D">
        <w:rPr>
          <w:rFonts w:ascii="Times New Roman" w:hAnsi="Times New Roman" w:cs="Times New Roman"/>
          <w:sz w:val="24"/>
          <w:szCs w:val="24"/>
        </w:rPr>
        <w:t xml:space="preserve"> of seven receptors from </w:t>
      </w:r>
      <w:r w:rsidR="00DB220A" w:rsidRPr="0003453D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DB220A" w:rsidRPr="0003453D">
        <w:rPr>
          <w:rFonts w:ascii="Times New Roman" w:hAnsi="Times New Roman" w:cs="Times New Roman"/>
          <w:i/>
          <w:sz w:val="24"/>
          <w:szCs w:val="24"/>
        </w:rPr>
        <w:t>caulinodans</w:t>
      </w:r>
      <w:proofErr w:type="spellEnd"/>
      <w:r w:rsidR="00DB220A" w:rsidRPr="0003453D">
        <w:rPr>
          <w:rFonts w:ascii="Times New Roman" w:hAnsi="Times New Roman" w:cs="Times New Roman"/>
          <w:sz w:val="24"/>
          <w:szCs w:val="24"/>
        </w:rPr>
        <w:t xml:space="preserve"> ORS571 and </w:t>
      </w:r>
      <w:r w:rsidR="00EA5AA5" w:rsidRPr="0003453D">
        <w:rPr>
          <w:rFonts w:ascii="Times New Roman" w:hAnsi="Times New Roman" w:cs="Times New Roman"/>
          <w:sz w:val="24"/>
          <w:szCs w:val="24"/>
        </w:rPr>
        <w:t xml:space="preserve">Aer from </w:t>
      </w:r>
      <w:r w:rsidR="00DB220A" w:rsidRPr="0003453D">
        <w:rPr>
          <w:rFonts w:ascii="Times New Roman" w:hAnsi="Times New Roman" w:cs="Times New Roman"/>
          <w:i/>
          <w:sz w:val="24"/>
          <w:szCs w:val="24"/>
        </w:rPr>
        <w:t>E. coli</w:t>
      </w:r>
      <w:r w:rsidR="00DB220A" w:rsidRPr="0003453D">
        <w:rPr>
          <w:rFonts w:ascii="Times New Roman" w:hAnsi="Times New Roman" w:cs="Times New Roman"/>
          <w:sz w:val="24"/>
          <w:szCs w:val="24"/>
        </w:rPr>
        <w:t>. The phylogenetic tree was based on an alignment of amino acids sequences of these receptors using maximum likelihood method.</w:t>
      </w:r>
    </w:p>
    <w:p w14:paraId="51CAB77F" w14:textId="77777777" w:rsidR="00272863" w:rsidRPr="0003453D" w:rsidRDefault="00272863">
      <w:pPr>
        <w:rPr>
          <w:rFonts w:ascii="Times New Roman" w:hAnsi="Times New Roman" w:cs="Times New Roman"/>
          <w:sz w:val="24"/>
          <w:szCs w:val="24"/>
        </w:rPr>
      </w:pPr>
    </w:p>
    <w:sectPr w:rsidR="00272863" w:rsidRPr="00034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53AD3" w14:textId="77777777" w:rsidR="00FF7237" w:rsidRDefault="00FF7237" w:rsidP="00272863">
      <w:r>
        <w:separator/>
      </w:r>
    </w:p>
  </w:endnote>
  <w:endnote w:type="continuationSeparator" w:id="0">
    <w:p w14:paraId="0A9017C7" w14:textId="77777777" w:rsidR="00FF7237" w:rsidRDefault="00FF7237" w:rsidP="0027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7E71B" w14:textId="77777777" w:rsidR="00FF7237" w:rsidRDefault="00FF7237" w:rsidP="00272863">
      <w:r>
        <w:separator/>
      </w:r>
    </w:p>
  </w:footnote>
  <w:footnote w:type="continuationSeparator" w:id="0">
    <w:p w14:paraId="2312F022" w14:textId="77777777" w:rsidR="00FF7237" w:rsidRDefault="00FF7237" w:rsidP="002728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8551D"/>
    <w:multiLevelType w:val="hybridMultilevel"/>
    <w:tmpl w:val="FABA688A"/>
    <w:lvl w:ilvl="0" w:tplc="02CC87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MjM1MDc2NjY1NjRX0lEKTi0uzszPAykwrAUAX330ECwAAAA="/>
  </w:docVars>
  <w:rsids>
    <w:rsidRoot w:val="007E0313"/>
    <w:rsid w:val="0003453D"/>
    <w:rsid w:val="00037AF5"/>
    <w:rsid w:val="000C3445"/>
    <w:rsid w:val="000C7C2F"/>
    <w:rsid w:val="001573C7"/>
    <w:rsid w:val="001939D9"/>
    <w:rsid w:val="001D2076"/>
    <w:rsid w:val="001E66EE"/>
    <w:rsid w:val="00215243"/>
    <w:rsid w:val="00215E50"/>
    <w:rsid w:val="00272863"/>
    <w:rsid w:val="00272D5B"/>
    <w:rsid w:val="002A3CA9"/>
    <w:rsid w:val="002A70FC"/>
    <w:rsid w:val="002B2188"/>
    <w:rsid w:val="002B2F8F"/>
    <w:rsid w:val="002E58BA"/>
    <w:rsid w:val="003A38A2"/>
    <w:rsid w:val="003B0875"/>
    <w:rsid w:val="003D5509"/>
    <w:rsid w:val="0041227E"/>
    <w:rsid w:val="00452DF0"/>
    <w:rsid w:val="004F37A8"/>
    <w:rsid w:val="005148C8"/>
    <w:rsid w:val="005E0454"/>
    <w:rsid w:val="005E509C"/>
    <w:rsid w:val="006E1D6C"/>
    <w:rsid w:val="0071159B"/>
    <w:rsid w:val="00715902"/>
    <w:rsid w:val="007501E1"/>
    <w:rsid w:val="007E0313"/>
    <w:rsid w:val="0083028B"/>
    <w:rsid w:val="00864636"/>
    <w:rsid w:val="00893F11"/>
    <w:rsid w:val="00903FBF"/>
    <w:rsid w:val="00984624"/>
    <w:rsid w:val="00B1776D"/>
    <w:rsid w:val="00B32957"/>
    <w:rsid w:val="00B64681"/>
    <w:rsid w:val="00B75323"/>
    <w:rsid w:val="00BD5788"/>
    <w:rsid w:val="00BE412F"/>
    <w:rsid w:val="00C73C93"/>
    <w:rsid w:val="00D67C53"/>
    <w:rsid w:val="00DB220A"/>
    <w:rsid w:val="00E05081"/>
    <w:rsid w:val="00E11113"/>
    <w:rsid w:val="00E64CC8"/>
    <w:rsid w:val="00E70E72"/>
    <w:rsid w:val="00E86B48"/>
    <w:rsid w:val="00EA5AA5"/>
    <w:rsid w:val="00EB12DE"/>
    <w:rsid w:val="00F977C4"/>
    <w:rsid w:val="00FF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6CDA31B6"/>
  <w15:docId w15:val="{CEDF774C-7C1D-4B44-A067-15A76D407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2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2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863"/>
    <w:rPr>
      <w:sz w:val="18"/>
      <w:szCs w:val="18"/>
    </w:rPr>
  </w:style>
  <w:style w:type="table" w:styleId="TableGrid">
    <w:name w:val="Table Grid"/>
    <w:basedOn w:val="TableNormal"/>
    <w:uiPriority w:val="39"/>
    <w:rsid w:val="00E64CC8"/>
    <w:rPr>
      <w:rFonts w:ascii="Times New Roman" w:eastAsia="SimSun" w:hAnsi="Times New Rom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E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E5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15E50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215E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E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E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E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ew sheldon</dc:creator>
  <cp:lastModifiedBy>Catriona Christodoulou</cp:lastModifiedBy>
  <cp:revision>2</cp:revision>
  <dcterms:created xsi:type="dcterms:W3CDTF">2021-09-23T07:13:00Z</dcterms:created>
  <dcterms:modified xsi:type="dcterms:W3CDTF">2021-09-23T07:13:00Z</dcterms:modified>
</cp:coreProperties>
</file>